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60A53" w14:textId="2882FFDA" w:rsidR="00542380" w:rsidRPr="00542380" w:rsidRDefault="00542380" w:rsidP="00542380">
      <w:pPr>
        <w:jc w:val="center"/>
        <w:rPr>
          <w:sz w:val="20"/>
          <w:szCs w:val="20"/>
        </w:rPr>
      </w:pPr>
      <w:r w:rsidRPr="00542380">
        <w:rPr>
          <w:sz w:val="20"/>
          <w:szCs w:val="20"/>
        </w:rPr>
        <w:t xml:space="preserve">Table S1. Mean volumetric water content (VWC; %) readings ± SEM for each </w:t>
      </w:r>
      <w:r w:rsidR="008A7625">
        <w:rPr>
          <w:sz w:val="20"/>
          <w:szCs w:val="20"/>
        </w:rPr>
        <w:t>genotype</w:t>
      </w:r>
      <w:r w:rsidRPr="00542380">
        <w:rPr>
          <w:sz w:val="20"/>
          <w:szCs w:val="20"/>
        </w:rPr>
        <w:t xml:space="preserve"> × treatment group (n = 2-7), measured twice a week for 6.5 weeks. Within timepoints, results of two-way ANOVAs are shown, with significant </w:t>
      </w:r>
      <w:r w:rsidRPr="00542380">
        <w:rPr>
          <w:i/>
          <w:iCs/>
          <w:sz w:val="20"/>
          <w:szCs w:val="20"/>
        </w:rPr>
        <w:t>P</w:t>
      </w:r>
      <w:r w:rsidRPr="00542380">
        <w:rPr>
          <w:sz w:val="20"/>
          <w:szCs w:val="20"/>
        </w:rPr>
        <w:t xml:space="preserve"> values shown in bold. Values with different letters are significantly different (</w:t>
      </w:r>
      <w:r w:rsidRPr="00542380">
        <w:rPr>
          <w:i/>
          <w:iCs/>
          <w:sz w:val="20"/>
          <w:szCs w:val="20"/>
        </w:rPr>
        <w:t>P</w:t>
      </w:r>
      <w:r w:rsidRPr="00542380">
        <w:rPr>
          <w:rFonts w:ascii="Arial" w:hAnsi="Arial" w:cs="Arial"/>
          <w:sz w:val="20"/>
          <w:szCs w:val="20"/>
        </w:rPr>
        <w:t> </w:t>
      </w:r>
      <w:r w:rsidRPr="00542380">
        <w:rPr>
          <w:sz w:val="20"/>
          <w:szCs w:val="20"/>
        </w:rPr>
        <w:t>&lt;</w:t>
      </w:r>
      <w:r w:rsidRPr="00542380">
        <w:rPr>
          <w:rFonts w:ascii="Arial" w:hAnsi="Arial" w:cs="Arial"/>
          <w:sz w:val="20"/>
          <w:szCs w:val="20"/>
        </w:rPr>
        <w:t> </w:t>
      </w:r>
      <w:r w:rsidRPr="00542380">
        <w:rPr>
          <w:sz w:val="20"/>
          <w:szCs w:val="20"/>
        </w:rPr>
        <w:t xml:space="preserve">0.05) </w:t>
      </w:r>
    </w:p>
    <w:tbl>
      <w:tblPr>
        <w:tblW w:w="14691" w:type="dxa"/>
        <w:tblLook w:val="04A0" w:firstRow="1" w:lastRow="0" w:firstColumn="1" w:lastColumn="0" w:noHBand="0" w:noVBand="1"/>
      </w:tblPr>
      <w:tblGrid>
        <w:gridCol w:w="1251"/>
        <w:gridCol w:w="960"/>
        <w:gridCol w:w="874"/>
        <w:gridCol w:w="941"/>
        <w:gridCol w:w="975"/>
        <w:gridCol w:w="975"/>
        <w:gridCol w:w="974"/>
        <w:gridCol w:w="974"/>
        <w:gridCol w:w="974"/>
        <w:gridCol w:w="974"/>
        <w:gridCol w:w="974"/>
        <w:gridCol w:w="923"/>
        <w:gridCol w:w="923"/>
        <w:gridCol w:w="974"/>
        <w:gridCol w:w="1025"/>
      </w:tblGrid>
      <w:tr w:rsidR="00542380" w:rsidRPr="00542380" w14:paraId="34365627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34D1" w14:textId="6C62726B" w:rsidR="00542380" w:rsidRPr="00542380" w:rsidRDefault="008A7625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Genotype (accession code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08A5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Treatment</w:t>
            </w:r>
          </w:p>
        </w:tc>
        <w:tc>
          <w:tcPr>
            <w:tcW w:w="124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9029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ate</w:t>
            </w:r>
          </w:p>
        </w:tc>
      </w:tr>
      <w:tr w:rsidR="00542380" w:rsidRPr="00542380" w14:paraId="708E236C" w14:textId="77777777" w:rsidTr="00542380">
        <w:trPr>
          <w:trHeight w:val="300"/>
        </w:trPr>
        <w:tc>
          <w:tcPr>
            <w:tcW w:w="1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3E72B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1DA8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A95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/03/20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83C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/03/20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A8A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/03/20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31C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3/03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E40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7/03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C67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/03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048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4/03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3A9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7/03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650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1/03/20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051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/04/20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58B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/04/2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83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/04/20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34B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4/04/2023</w:t>
            </w:r>
          </w:p>
        </w:tc>
      </w:tr>
      <w:tr w:rsidR="00542380" w:rsidRPr="00542380" w14:paraId="537DE638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E95D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4377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0C4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9 + 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477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3 + 1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EFE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0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6AC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550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8 ± 1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7CE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4 ± 2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8CD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0 ± 0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4B8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5 ± 2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46F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6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46E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3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B9C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6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E72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C2C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4 ± 1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</w:tr>
      <w:tr w:rsidR="00542380" w:rsidRPr="00542380" w14:paraId="16784FB3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5C657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C2D6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4D4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2 + 1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80B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7.7 +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4B4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1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1DE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9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7CA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8 ± 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282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9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21F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1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79E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8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D70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8 ± 1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98B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2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E93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7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A2D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2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22D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8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79FDA005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558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071A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4AE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7 + 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A32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4 +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145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2 ± 1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38A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8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0E4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9 ± 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6DD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5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9A9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2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33C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3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42B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3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562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0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D5D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8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57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1 ±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B83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8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</w:tr>
      <w:tr w:rsidR="00542380" w:rsidRPr="00542380" w14:paraId="3FCC912C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DDB3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D57F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4F3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5.3 + 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CD6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9 +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215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1 ± 1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EB8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6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B3F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4 ± 1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283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1.4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0BD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9.5 ± 0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EC6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9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24C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6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8A1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1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274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3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467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5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8A0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6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31DD7348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1708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63C7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82E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9 + 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18A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2 +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DF9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0.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442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7 ± 1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4AA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9 ± 0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FB9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2 ±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3B5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6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7E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9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F1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A64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2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EC5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4.0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D8F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7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46D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3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</w:tr>
      <w:tr w:rsidR="00542380" w:rsidRPr="00542380" w14:paraId="745D64D5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6E72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C45C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D90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5 + 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F3E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1 +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F50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0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0C8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4.5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060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1 ± 1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583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5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303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9.9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ED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3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B90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5 ± 0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BDA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9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520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8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F19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1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670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6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796AFD1F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26B5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B3D1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060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5.2 + 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481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9 +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2C0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4.7 ± 1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506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7 ± 1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5D6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2 ± 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DD4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8 ± 2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214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5.1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705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8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762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4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60A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4 ±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C02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5.6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AD8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6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9B7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5.8 ± 2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</w:tr>
      <w:tr w:rsidR="00542380" w:rsidRPr="00542380" w14:paraId="77DD4288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91FD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56FA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73E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6 + 0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893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1 +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A99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1 ± 1.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348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4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6EF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6 ± 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D5D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1.1 ± 0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4F9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2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E2B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9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9EE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1 ± 0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2F9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6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D9B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3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9A4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0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92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7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2B5C237C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5709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E963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2AD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3 + 2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7CE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+ 1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960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4 ± 1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21D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3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220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1± 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048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0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089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1 ±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F52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1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BB8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0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1CE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6 ± 1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B57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5 ± 1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367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8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DDC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8 ± 2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</w:tr>
      <w:tr w:rsidR="00542380" w:rsidRPr="00542380" w14:paraId="4EADC77A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14E2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C47E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FDE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8 + 5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330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5.5 + 3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994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7.9 ± 1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686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0 ± 0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C85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1 ± 3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007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1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5C1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9.1 ± 0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4C9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7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618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0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1B2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5 ± 0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016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0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B7A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4.9 ± 0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E5A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1 ± 1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4795B5ED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79BE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79D8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04D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1 + 0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C73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7.4 +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15F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3 ± 0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A8B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3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A9C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1 ± 0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338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5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A1D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2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3AA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7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DD3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0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DBA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8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75F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3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8E8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± 1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AC0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8.3 ± 1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542380" w:rsidRPr="00542380" w14:paraId="695CF354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2B13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59E8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099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9 + 0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173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6 +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4A5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3 ± 0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79C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6 ±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60F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9 ± 0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1BF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.9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12A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9.9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F85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7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3A1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9 ± 0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29F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3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EFF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.6 ± 0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1E5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3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C54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.6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4C2CC3A0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CE82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27C4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Contr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828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± 2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B70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9.3 + 0.9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920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3 ± 1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4A5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0.8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CFD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4 ± 1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061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0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3C2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4.2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B30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9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4F0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4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CB8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2 ± 1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5E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3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51F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2.3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50E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9 ± 1.4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</w:tr>
      <w:tr w:rsidR="00542380" w:rsidRPr="00542380" w14:paraId="0D931E28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A7D1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DCD5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rough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C46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3.4 ± 1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61E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.4 + 1.5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EDD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8 ± 0.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A5A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2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C3C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1.2 ± 0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77C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1.6 ± 0.6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4E7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9.8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C2B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8.2 ± 0.7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87C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.9 ± 1.0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56E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.4 ± 1.1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D14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7 ± 1.2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4F7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2 ± 1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4F9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7 ± 1.3</w:t>
            </w: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en-AU"/>
                <w14:ligatures w14:val="none"/>
              </w:rPr>
              <w:t>c</w:t>
            </w:r>
          </w:p>
        </w:tc>
      </w:tr>
      <w:tr w:rsidR="00542380" w:rsidRPr="00542380" w14:paraId="61EBD3DE" w14:textId="77777777" w:rsidTr="00542380">
        <w:trPr>
          <w:trHeight w:val="300"/>
        </w:trPr>
        <w:tc>
          <w:tcPr>
            <w:tcW w:w="1469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AC03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ANOVA results</w:t>
            </w:r>
          </w:p>
        </w:tc>
      </w:tr>
      <w:tr w:rsidR="00542380" w:rsidRPr="00542380" w14:paraId="204B9709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D141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69C7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proofErr w:type="spellStart"/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D5D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EEE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E9A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9E0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9C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E07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C83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B18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5F7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372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FF7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A2E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E2A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</w:t>
            </w:r>
          </w:p>
        </w:tc>
      </w:tr>
      <w:tr w:rsidR="00542380" w:rsidRPr="00542380" w14:paraId="069841CF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F0BD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4C8A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27B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92A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4EE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219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FA1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585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99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AB6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774.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C2E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65.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7B1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088.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3E0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588.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656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138.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433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35.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239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458.23</w:t>
            </w:r>
          </w:p>
        </w:tc>
      </w:tr>
      <w:tr w:rsidR="00542380" w:rsidRPr="00542380" w14:paraId="689E980E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4FAF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A9DE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737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FFC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1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8E6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9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69A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1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9C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1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DB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CE6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FC1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D54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30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58A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526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927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&lt;0.001</w:t>
            </w:r>
          </w:p>
        </w:tc>
      </w:tr>
      <w:tr w:rsidR="00542380" w:rsidRPr="00542380" w14:paraId="345CC141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3857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209F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proofErr w:type="spellStart"/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446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4E8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4C3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86A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250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BF1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694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FB7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192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6A6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893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069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740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</w:tr>
      <w:tr w:rsidR="00542380" w:rsidRPr="00542380" w14:paraId="0AA7D352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A17E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5888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399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1E9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750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151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008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E16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068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3D2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339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7AC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A5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BAF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9BC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26</w:t>
            </w:r>
          </w:p>
        </w:tc>
      </w:tr>
      <w:tr w:rsidR="00542380" w:rsidRPr="00542380" w14:paraId="475824D4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2979A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CC3B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D2B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7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9EA9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2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98D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2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CCC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3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78C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2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7AF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6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BF5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ED8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74C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E7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C56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1EF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6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A4E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48</w:t>
            </w:r>
          </w:p>
        </w:tc>
      </w:tr>
      <w:tr w:rsidR="00542380" w:rsidRPr="00542380" w14:paraId="51BED9CB" w14:textId="77777777" w:rsidTr="00542380">
        <w:trPr>
          <w:trHeight w:val="300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B1BC" w14:textId="77777777" w:rsidR="00542380" w:rsidRPr="00542380" w:rsidRDefault="00542380" w:rsidP="00542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Genotype x 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2F2C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proofErr w:type="spellStart"/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57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1ED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D1F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722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2D6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2C6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FB3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C66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FBB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9D8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370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538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D31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6</w:t>
            </w:r>
          </w:p>
        </w:tc>
      </w:tr>
      <w:tr w:rsidR="00542380" w:rsidRPr="00542380" w14:paraId="0C965EE2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22AE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032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D6D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C66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.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390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F3C6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919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996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0A6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DF72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1.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0F53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C71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3C7C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4D8B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3.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A7F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4.09</w:t>
            </w:r>
          </w:p>
        </w:tc>
      </w:tr>
      <w:tr w:rsidR="00542380" w:rsidRPr="00542380" w14:paraId="4ABA4F07" w14:textId="77777777" w:rsidTr="00542380">
        <w:trPr>
          <w:trHeight w:val="300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BC85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31E6" w14:textId="77777777" w:rsidR="00542380" w:rsidRPr="00542380" w:rsidRDefault="00542380" w:rsidP="0054238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40D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4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1EF4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20C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1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42BD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101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54D7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8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9A10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7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F78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1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B1DE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5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747A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5C91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DDE5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955F" w14:textId="77777777" w:rsidR="00542380" w:rsidRPr="00542380" w:rsidRDefault="00542380" w:rsidP="005423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5423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0.001</w:t>
            </w:r>
          </w:p>
        </w:tc>
      </w:tr>
    </w:tbl>
    <w:p w14:paraId="76286783" w14:textId="49B43E6C" w:rsidR="00542380" w:rsidRDefault="00542380"/>
    <w:p w14:paraId="1C74F873" w14:textId="77777777" w:rsidR="00542380" w:rsidRDefault="00542380">
      <w:pPr>
        <w:sectPr w:rsidR="00542380" w:rsidSect="00542380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647BC4" w14:textId="4AF1D9F5" w:rsidR="00542380" w:rsidRPr="00065FCC" w:rsidRDefault="00065FCC" w:rsidP="00065FCC">
      <w:pPr>
        <w:jc w:val="center"/>
        <w:rPr>
          <w:sz w:val="20"/>
          <w:szCs w:val="20"/>
        </w:rPr>
      </w:pPr>
      <w:r w:rsidRPr="00542380">
        <w:rPr>
          <w:sz w:val="20"/>
          <w:szCs w:val="20"/>
        </w:rPr>
        <w:lastRenderedPageBreak/>
        <w:t>Table S</w:t>
      </w:r>
      <w:r>
        <w:rPr>
          <w:sz w:val="20"/>
          <w:szCs w:val="20"/>
        </w:rPr>
        <w:t>2</w:t>
      </w:r>
      <w:r w:rsidRPr="00542380">
        <w:rPr>
          <w:sz w:val="20"/>
          <w:szCs w:val="20"/>
        </w:rPr>
        <w:t xml:space="preserve">. </w:t>
      </w:r>
      <w:r>
        <w:rPr>
          <w:sz w:val="20"/>
          <w:szCs w:val="20"/>
        </w:rPr>
        <w:t>R</w:t>
      </w:r>
      <w:r w:rsidRPr="00542380">
        <w:rPr>
          <w:sz w:val="20"/>
          <w:szCs w:val="20"/>
        </w:rPr>
        <w:t>esults of</w:t>
      </w:r>
      <w:r>
        <w:rPr>
          <w:sz w:val="20"/>
          <w:szCs w:val="20"/>
        </w:rPr>
        <w:t xml:space="preserve"> testing for effects of </w:t>
      </w:r>
      <w:r w:rsidR="008A7625">
        <w:rPr>
          <w:sz w:val="20"/>
          <w:szCs w:val="20"/>
        </w:rPr>
        <w:t>genotype</w:t>
      </w:r>
      <w:r>
        <w:rPr>
          <w:sz w:val="20"/>
          <w:szCs w:val="20"/>
        </w:rPr>
        <w:t xml:space="preserve"> and treatment on biomass. Data for </w:t>
      </w:r>
      <w:r w:rsidRPr="00065FCC">
        <w:rPr>
          <w:i/>
          <w:iCs/>
          <w:sz w:val="20"/>
          <w:szCs w:val="20"/>
        </w:rPr>
        <w:t>S. plumosum</w:t>
      </w:r>
      <w:r>
        <w:rPr>
          <w:sz w:val="20"/>
          <w:szCs w:val="20"/>
        </w:rPr>
        <w:t xml:space="preserve">, </w:t>
      </w:r>
      <w:r w:rsidRPr="00065FCC">
        <w:rPr>
          <w:i/>
          <w:iCs/>
          <w:sz w:val="20"/>
          <w:szCs w:val="20"/>
        </w:rPr>
        <w:t>S. stipoideum</w:t>
      </w:r>
      <w:r>
        <w:rPr>
          <w:sz w:val="20"/>
          <w:szCs w:val="20"/>
        </w:rPr>
        <w:t xml:space="preserve"> and </w:t>
      </w:r>
      <w:r w:rsidRPr="00065FCC">
        <w:rPr>
          <w:i/>
          <w:iCs/>
          <w:sz w:val="20"/>
          <w:szCs w:val="20"/>
        </w:rPr>
        <w:t>S. timorense</w:t>
      </w:r>
      <w:r>
        <w:rPr>
          <w:sz w:val="20"/>
          <w:szCs w:val="20"/>
        </w:rPr>
        <w:t xml:space="preserve"> were analysed by two-way ANOVA. Data for S. bicolor were analysed by t-test. S</w:t>
      </w:r>
      <w:r w:rsidRPr="00542380">
        <w:rPr>
          <w:sz w:val="20"/>
          <w:szCs w:val="20"/>
        </w:rPr>
        <w:t xml:space="preserve">ignificant </w:t>
      </w:r>
      <w:r w:rsidRPr="00542380">
        <w:rPr>
          <w:i/>
          <w:iCs/>
          <w:sz w:val="20"/>
          <w:szCs w:val="20"/>
        </w:rPr>
        <w:t>P</w:t>
      </w:r>
      <w:r w:rsidRPr="00542380">
        <w:rPr>
          <w:sz w:val="20"/>
          <w:szCs w:val="20"/>
        </w:rPr>
        <w:t xml:space="preserve"> values</w:t>
      </w:r>
      <w:r>
        <w:rPr>
          <w:sz w:val="20"/>
          <w:szCs w:val="20"/>
        </w:rPr>
        <w:t xml:space="preserve"> are</w:t>
      </w:r>
      <w:r w:rsidRPr="00542380">
        <w:rPr>
          <w:sz w:val="20"/>
          <w:szCs w:val="20"/>
        </w:rPr>
        <w:t xml:space="preserve"> shown in bold</w:t>
      </w:r>
    </w:p>
    <w:tbl>
      <w:tblPr>
        <w:tblW w:w="7089" w:type="dxa"/>
        <w:jc w:val="center"/>
        <w:tblLook w:val="04A0" w:firstRow="1" w:lastRow="0" w:firstColumn="1" w:lastColumn="0" w:noHBand="0" w:noVBand="1"/>
      </w:tblPr>
      <w:tblGrid>
        <w:gridCol w:w="1329"/>
        <w:gridCol w:w="849"/>
        <w:gridCol w:w="1071"/>
        <w:gridCol w:w="849"/>
        <w:gridCol w:w="1071"/>
        <w:gridCol w:w="850"/>
        <w:gridCol w:w="1070"/>
      </w:tblGrid>
      <w:tr w:rsidR="00065FCC" w:rsidRPr="00065FCC" w14:paraId="2BF41386" w14:textId="77777777" w:rsidTr="00065FCC">
        <w:trPr>
          <w:trHeight w:val="300"/>
          <w:jc w:val="center"/>
        </w:trPr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2A4E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pec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CD4D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notyp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A14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eatmen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4990" w14:textId="03F87E03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notype x Treatment</w:t>
            </w:r>
          </w:p>
        </w:tc>
      </w:tr>
      <w:tr w:rsidR="00065FCC" w:rsidRPr="00065FCC" w14:paraId="227F3466" w14:textId="77777777" w:rsidTr="00065FCC">
        <w:trPr>
          <w:trHeight w:val="300"/>
          <w:jc w:val="center"/>
        </w:trPr>
        <w:tc>
          <w:tcPr>
            <w:tcW w:w="1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B8F8" w14:textId="77777777" w:rsidR="00065FCC" w:rsidRPr="00065FCC" w:rsidRDefault="00065FCC" w:rsidP="00065F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F243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CAF6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F1F1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9BB2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B9EE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B721" w14:textId="77777777" w:rsidR="00065FCC" w:rsidRPr="00065FCC" w:rsidRDefault="00065FCC" w:rsidP="00065F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</w:tr>
      <w:tr w:rsidR="00065FCC" w:rsidRPr="00065FCC" w14:paraId="66485D7C" w14:textId="77777777" w:rsidTr="00065FCC">
        <w:trPr>
          <w:trHeight w:val="300"/>
          <w:jc w:val="center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E481" w14:textId="77777777" w:rsidR="00065FCC" w:rsidRPr="00065FCC" w:rsidRDefault="00065FCC" w:rsidP="00065FC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. plumosum</w:t>
            </w: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EC39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2BDD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901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EC4A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8CF3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3DB7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27</w:t>
            </w:r>
          </w:p>
        </w:tc>
      </w:tr>
      <w:tr w:rsidR="00065FCC" w:rsidRPr="00065FCC" w14:paraId="57696AB7" w14:textId="77777777" w:rsidTr="00065FCC">
        <w:trPr>
          <w:trHeight w:val="300"/>
          <w:jc w:val="center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4D3F" w14:textId="77777777" w:rsidR="00065FCC" w:rsidRPr="00065FCC" w:rsidRDefault="00065FCC" w:rsidP="00065FC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. stipoideum</w:t>
            </w: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0C47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E7F1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0049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D48C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EB82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9C63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04</w:t>
            </w:r>
          </w:p>
        </w:tc>
      </w:tr>
      <w:tr w:rsidR="00065FCC" w:rsidRPr="00065FCC" w14:paraId="229992E0" w14:textId="77777777" w:rsidTr="00065FCC">
        <w:trPr>
          <w:trHeight w:val="300"/>
          <w:jc w:val="center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C5ED" w14:textId="77777777" w:rsidR="00065FCC" w:rsidRPr="00065FCC" w:rsidRDefault="00065FCC" w:rsidP="00065FC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. timorens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C799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22C3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4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45B7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6422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4059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6190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84</w:t>
            </w:r>
          </w:p>
        </w:tc>
      </w:tr>
      <w:tr w:rsidR="00065FCC" w:rsidRPr="00065FCC" w14:paraId="73C12640" w14:textId="77777777" w:rsidTr="00065FCC">
        <w:trPr>
          <w:trHeight w:val="300"/>
          <w:jc w:val="center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72BD" w14:textId="77777777" w:rsidR="00065FCC" w:rsidRPr="00065FCC" w:rsidRDefault="00065FCC" w:rsidP="00065FC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. bicol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B4EB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89BD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06DA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C850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8D4A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1CC2" w14:textId="77777777" w:rsidR="00065FCC" w:rsidRPr="00065FCC" w:rsidRDefault="00065FCC" w:rsidP="00065F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F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</w:tr>
    </w:tbl>
    <w:p w14:paraId="77388AD1" w14:textId="7BAADA83" w:rsidR="00554908" w:rsidRPr="008A7625" w:rsidRDefault="00554908" w:rsidP="00554908">
      <w:pPr>
        <w:spacing w:after="0" w:line="276" w:lineRule="auto"/>
        <w:rPr>
          <w:rFonts w:cs="Arial"/>
          <w:sz w:val="18"/>
          <w:szCs w:val="18"/>
        </w:rPr>
      </w:pPr>
      <w:r w:rsidRPr="008A7625">
        <w:rPr>
          <w:rFonts w:cs="Arial"/>
          <w:sz w:val="18"/>
          <w:szCs w:val="18"/>
          <w:vertAlign w:val="superscript"/>
        </w:rPr>
        <w:t>†</w:t>
      </w:r>
      <w:r w:rsidRPr="008A7625">
        <w:rPr>
          <w:rFonts w:cs="Arial"/>
          <w:sz w:val="18"/>
          <w:szCs w:val="18"/>
        </w:rPr>
        <w:t xml:space="preserve">Data were log-transformed for this </w:t>
      </w:r>
      <w:r>
        <w:rPr>
          <w:rFonts w:cs="Arial"/>
          <w:sz w:val="18"/>
          <w:szCs w:val="18"/>
        </w:rPr>
        <w:t>species</w:t>
      </w:r>
      <w:r w:rsidRPr="008A7625">
        <w:rPr>
          <w:rFonts w:cs="Arial"/>
          <w:sz w:val="18"/>
          <w:szCs w:val="18"/>
        </w:rPr>
        <w:t>.</w:t>
      </w:r>
    </w:p>
    <w:p w14:paraId="1540FC76" w14:textId="1A600366" w:rsidR="00542380" w:rsidRDefault="00542380"/>
    <w:p w14:paraId="10B17F71" w14:textId="21F4A999" w:rsidR="00542380" w:rsidRDefault="00542380">
      <w:r>
        <w:br w:type="page"/>
      </w:r>
    </w:p>
    <w:p w14:paraId="421B0F46" w14:textId="677F2911" w:rsidR="00542380" w:rsidRPr="00591D70" w:rsidRDefault="008A7625" w:rsidP="0016547F">
      <w:pPr>
        <w:jc w:val="center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3. </w:t>
      </w:r>
      <w:r w:rsidR="0016547F">
        <w:rPr>
          <w:sz w:val="20"/>
          <w:szCs w:val="20"/>
        </w:rPr>
        <w:t xml:space="preserve">Results of ANCOVA analyses testing the effects of genotype, treatment and biomass on seven phenotypic parameters in </w:t>
      </w:r>
      <w:r w:rsidR="0016547F" w:rsidRPr="0016547F">
        <w:rPr>
          <w:i/>
          <w:iCs/>
          <w:sz w:val="20"/>
          <w:szCs w:val="20"/>
        </w:rPr>
        <w:t>S. plumosum</w:t>
      </w:r>
      <w:r w:rsidR="00591D70">
        <w:rPr>
          <w:sz w:val="20"/>
          <w:szCs w:val="20"/>
        </w:rPr>
        <w:t>. S</w:t>
      </w:r>
      <w:r w:rsidR="00591D70" w:rsidRPr="00542380">
        <w:rPr>
          <w:sz w:val="20"/>
          <w:szCs w:val="20"/>
        </w:rPr>
        <w:t xml:space="preserve">ignificant </w:t>
      </w:r>
      <w:r w:rsidR="00591D70" w:rsidRPr="00542380">
        <w:rPr>
          <w:i/>
          <w:iCs/>
          <w:sz w:val="20"/>
          <w:szCs w:val="20"/>
        </w:rPr>
        <w:t>P</w:t>
      </w:r>
      <w:r w:rsidR="00591D70" w:rsidRPr="00542380">
        <w:rPr>
          <w:sz w:val="20"/>
          <w:szCs w:val="20"/>
        </w:rPr>
        <w:t xml:space="preserve"> values</w:t>
      </w:r>
      <w:r w:rsidR="00591D70">
        <w:rPr>
          <w:sz w:val="20"/>
          <w:szCs w:val="20"/>
        </w:rPr>
        <w:t xml:space="preserve"> are</w:t>
      </w:r>
      <w:r w:rsidR="00591D70" w:rsidRPr="00542380">
        <w:rPr>
          <w:sz w:val="20"/>
          <w:szCs w:val="20"/>
        </w:rPr>
        <w:t xml:space="preserve"> shown in bold</w:t>
      </w: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1634"/>
        <w:gridCol w:w="960"/>
        <w:gridCol w:w="833"/>
        <w:gridCol w:w="767"/>
        <w:gridCol w:w="870"/>
        <w:gridCol w:w="1027"/>
        <w:gridCol w:w="992"/>
        <w:gridCol w:w="1276"/>
      </w:tblGrid>
      <w:tr w:rsidR="008A7625" w:rsidRPr="008A7625" w14:paraId="3277867B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B230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amete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C862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COVA result</w:t>
            </w:r>
          </w:p>
        </w:tc>
        <w:tc>
          <w:tcPr>
            <w:tcW w:w="57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35A2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ffect</w:t>
            </w:r>
          </w:p>
        </w:tc>
      </w:tr>
      <w:tr w:rsidR="008A7625" w:rsidRPr="008A7625" w14:paraId="57EBB446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EF5A0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C5E7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366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F9DC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438B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eatmen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DE12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bio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49AE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 ×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93C5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treatment</w:t>
            </w:r>
          </w:p>
        </w:tc>
      </w:tr>
      <w:tr w:rsidR="008A7625" w:rsidRPr="008A7625" w14:paraId="30C26A26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B4C1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:shoot</w:t>
            </w:r>
            <w:proofErr w:type="spellEnd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02FD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8A9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A4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C3E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4305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148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10E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3B842C9E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13CA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FA03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FF7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187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D1A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311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FA0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AA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71</w:t>
            </w:r>
          </w:p>
        </w:tc>
      </w:tr>
      <w:tr w:rsidR="008A7625" w:rsidRPr="008A7625" w14:paraId="4968537C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753A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0505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73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DDE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AC7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60F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0C65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53A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3</w:t>
            </w:r>
          </w:p>
        </w:tc>
      </w:tr>
      <w:tr w:rsidR="008A7625" w:rsidRPr="008A7625" w14:paraId="39111938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94C3" w14:textId="02E59F24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tal </w:t>
            </w:r>
            <w:r w:rsidR="00D855D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</w:t>
            </w: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D914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9EB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CDF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37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808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D91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642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40B131D6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5162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06DA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A26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0EA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F03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35C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542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4B1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41</w:t>
            </w:r>
          </w:p>
        </w:tc>
      </w:tr>
      <w:tr w:rsidR="008A7625" w:rsidRPr="008A7625" w14:paraId="1F1E5D68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AF37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ADF7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C68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152A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CA3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97A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4B7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DD3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</w:t>
            </w:r>
          </w:p>
        </w:tc>
      </w:tr>
      <w:tr w:rsidR="008A7625" w:rsidRPr="008A7625" w14:paraId="160B606F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1600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 a:b ratio</w:t>
            </w: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F92E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4B3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D10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D52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252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CC3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7175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3EBC000A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4E60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A0BA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CFF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331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A71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091A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0BE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690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875</w:t>
            </w:r>
          </w:p>
        </w:tc>
      </w:tr>
      <w:tr w:rsidR="008A7625" w:rsidRPr="008A7625" w14:paraId="20733344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A4DB5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FCEF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310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532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F48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9DB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3CD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CE6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8</w:t>
            </w:r>
          </w:p>
        </w:tc>
      </w:tr>
      <w:tr w:rsidR="008A7625" w:rsidRPr="008A7625" w14:paraId="7924CEA0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761D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[phenolic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4280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0E0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012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04F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88D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C69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803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2C593AAB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7C431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4D36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006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.1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964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5C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E32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B43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EA1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428</w:t>
            </w:r>
          </w:p>
        </w:tc>
      </w:tr>
      <w:tr w:rsidR="008A7625" w:rsidRPr="008A7625" w14:paraId="078B6599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8DC1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2AF0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FC8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6C0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912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15E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45B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4E8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</w:t>
            </w:r>
          </w:p>
        </w:tc>
      </w:tr>
      <w:tr w:rsidR="008A7625" w:rsidRPr="008A7625" w14:paraId="65A4A0EE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410D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HCN potential</w:t>
            </w: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587A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287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7005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1CF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0C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E2F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330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34B21DA0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C15E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3D77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E40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6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E79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8B6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0E4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DEA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DE1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4</w:t>
            </w:r>
          </w:p>
        </w:tc>
      </w:tr>
      <w:tr w:rsidR="008A7625" w:rsidRPr="008A7625" w14:paraId="3E878942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48BC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2451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755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6DC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4F9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2D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72D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7CC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89</w:t>
            </w:r>
          </w:p>
        </w:tc>
      </w:tr>
      <w:tr w:rsidR="008A7625" w:rsidRPr="008A7625" w14:paraId="3982B026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7912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eath HCN potential</w:t>
            </w: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AE69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CA3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575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D45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92A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0A9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978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605831EE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76EC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22C3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635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5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D10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A32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21A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E1A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AEC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8</w:t>
            </w:r>
          </w:p>
        </w:tc>
      </w:tr>
      <w:tr w:rsidR="008A7625" w:rsidRPr="008A7625" w14:paraId="32BEE0D5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05A4B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B921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DE3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927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A95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5E4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97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F691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6</w:t>
            </w:r>
          </w:p>
        </w:tc>
      </w:tr>
      <w:tr w:rsidR="008A7625" w:rsidRPr="008A7625" w14:paraId="1A363A9B" w14:textId="77777777" w:rsidTr="00D855DF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2225" w14:textId="77777777" w:rsidR="008A7625" w:rsidRPr="008A7625" w:rsidRDefault="008A7625" w:rsidP="008A76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 HCN potential</w:t>
            </w: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CC52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285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DD62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D248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EEF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7FA0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0DA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8A7625" w:rsidRPr="008A7625" w14:paraId="217CBF49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0BD9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5EDF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5F17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4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B32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7334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7206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2BBF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F083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2</w:t>
            </w:r>
          </w:p>
        </w:tc>
      </w:tr>
      <w:tr w:rsidR="008A7625" w:rsidRPr="008A7625" w14:paraId="1DD45393" w14:textId="77777777" w:rsidTr="00D855DF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2A5C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F944" w14:textId="77777777" w:rsidR="008A7625" w:rsidRPr="008A7625" w:rsidRDefault="008A7625" w:rsidP="008A76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A7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7649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B40C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0EFE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0FED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EEB" w14:textId="77777777" w:rsidR="008A7625" w:rsidRPr="008A7625" w:rsidRDefault="008A7625" w:rsidP="008A76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762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93</w:t>
            </w:r>
          </w:p>
        </w:tc>
      </w:tr>
    </w:tbl>
    <w:p w14:paraId="382C3BBD" w14:textId="77777777" w:rsidR="008A7625" w:rsidRPr="008A7625" w:rsidRDefault="008A7625" w:rsidP="008A7625">
      <w:pPr>
        <w:spacing w:after="0" w:line="276" w:lineRule="auto"/>
        <w:rPr>
          <w:rFonts w:cs="Arial"/>
          <w:sz w:val="18"/>
          <w:szCs w:val="18"/>
        </w:rPr>
      </w:pPr>
      <w:r w:rsidRPr="008A7625">
        <w:rPr>
          <w:rFonts w:cs="Arial"/>
          <w:sz w:val="18"/>
          <w:szCs w:val="18"/>
          <w:vertAlign w:val="superscript"/>
        </w:rPr>
        <w:t>†</w:t>
      </w:r>
      <w:r w:rsidRPr="008A7625">
        <w:rPr>
          <w:rFonts w:cs="Arial"/>
          <w:sz w:val="18"/>
          <w:szCs w:val="18"/>
        </w:rPr>
        <w:t>Data were log-transformed for this parameter.</w:t>
      </w:r>
    </w:p>
    <w:p w14:paraId="786D1F34" w14:textId="7F8083ED" w:rsidR="00542380" w:rsidRDefault="00542380"/>
    <w:p w14:paraId="05D442B5" w14:textId="159635D6" w:rsidR="00542380" w:rsidRDefault="00542380">
      <w:r>
        <w:br w:type="page"/>
      </w:r>
    </w:p>
    <w:p w14:paraId="3E9C04DF" w14:textId="49DC9A18" w:rsidR="00542380" w:rsidRPr="00591D70" w:rsidRDefault="00272F90" w:rsidP="00272F90">
      <w:pPr>
        <w:jc w:val="center"/>
      </w:pPr>
      <w:r>
        <w:rPr>
          <w:sz w:val="20"/>
          <w:szCs w:val="20"/>
        </w:rPr>
        <w:lastRenderedPageBreak/>
        <w:t xml:space="preserve">Table S4. Results of ANCOVA analyses testing the effects of genotype, treatment and biomass on seven phenotypic parameters in </w:t>
      </w:r>
      <w:r w:rsidRPr="0016547F">
        <w:rPr>
          <w:i/>
          <w:iCs/>
          <w:sz w:val="20"/>
          <w:szCs w:val="20"/>
        </w:rPr>
        <w:t xml:space="preserve">S. </w:t>
      </w:r>
      <w:r>
        <w:rPr>
          <w:i/>
          <w:iCs/>
          <w:sz w:val="20"/>
          <w:szCs w:val="20"/>
        </w:rPr>
        <w:t>stipoideum</w:t>
      </w:r>
      <w:r w:rsidR="00591D70">
        <w:rPr>
          <w:sz w:val="20"/>
          <w:szCs w:val="20"/>
        </w:rPr>
        <w:t>. S</w:t>
      </w:r>
      <w:r w:rsidR="00591D70" w:rsidRPr="00542380">
        <w:rPr>
          <w:sz w:val="20"/>
          <w:szCs w:val="20"/>
        </w:rPr>
        <w:t xml:space="preserve">ignificant </w:t>
      </w:r>
      <w:r w:rsidR="00591D70" w:rsidRPr="00542380">
        <w:rPr>
          <w:i/>
          <w:iCs/>
          <w:sz w:val="20"/>
          <w:szCs w:val="20"/>
        </w:rPr>
        <w:t>P</w:t>
      </w:r>
      <w:r w:rsidR="00591D70" w:rsidRPr="00542380">
        <w:rPr>
          <w:sz w:val="20"/>
          <w:szCs w:val="20"/>
        </w:rPr>
        <w:t xml:space="preserve"> values</w:t>
      </w:r>
      <w:r w:rsidR="00591D70">
        <w:rPr>
          <w:sz w:val="20"/>
          <w:szCs w:val="20"/>
        </w:rPr>
        <w:t xml:space="preserve"> are</w:t>
      </w:r>
      <w:r w:rsidR="00591D70" w:rsidRPr="00542380">
        <w:rPr>
          <w:sz w:val="20"/>
          <w:szCs w:val="20"/>
        </w:rPr>
        <w:t xml:space="preserve"> shown in bold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1634"/>
        <w:gridCol w:w="960"/>
        <w:gridCol w:w="833"/>
        <w:gridCol w:w="767"/>
        <w:gridCol w:w="870"/>
        <w:gridCol w:w="885"/>
        <w:gridCol w:w="1134"/>
        <w:gridCol w:w="992"/>
      </w:tblGrid>
      <w:tr w:rsidR="00272F90" w:rsidRPr="00272F90" w14:paraId="3E97847B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48D3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amete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8FA1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COVA result</w:t>
            </w:r>
          </w:p>
        </w:tc>
        <w:tc>
          <w:tcPr>
            <w:tcW w:w="54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108A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ffect</w:t>
            </w:r>
          </w:p>
        </w:tc>
      </w:tr>
      <w:tr w:rsidR="00272F90" w:rsidRPr="00272F90" w14:paraId="1A107974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306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074E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FDCD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595E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5851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eat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E37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bioma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384F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 × 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10DC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treatment</w:t>
            </w:r>
          </w:p>
        </w:tc>
      </w:tr>
      <w:tr w:rsidR="00272F90" w:rsidRPr="00272F90" w14:paraId="1D0420F0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0D18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:shoot</w:t>
            </w:r>
            <w:proofErr w:type="spellEnd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atio</w:t>
            </w: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FCCD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2F5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376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4ED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713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36C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18F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1EDD4101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632B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2EA4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2CC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E16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0F39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AE0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F2D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FE5E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76</w:t>
            </w:r>
          </w:p>
        </w:tc>
      </w:tr>
      <w:tr w:rsidR="00272F90" w:rsidRPr="00272F90" w14:paraId="10EFC441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38993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877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FF5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D89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075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B58E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C25B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F89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1</w:t>
            </w:r>
          </w:p>
        </w:tc>
      </w:tr>
      <w:tr w:rsidR="00272F90" w:rsidRPr="00272F90" w14:paraId="34754A5B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B8F2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[chlorophyl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F2C1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3F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72C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484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18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C07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B1C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3C6C9E07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252D6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A40C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451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557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9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E01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A42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39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036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9</w:t>
            </w:r>
          </w:p>
        </w:tc>
      </w:tr>
      <w:tr w:rsidR="00272F90" w:rsidRPr="00272F90" w14:paraId="0252D0FE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512E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1500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58D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567E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F05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5DBE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27B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EA9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82</w:t>
            </w:r>
          </w:p>
        </w:tc>
      </w:tr>
      <w:tr w:rsidR="00272F90" w:rsidRPr="00272F90" w14:paraId="74947B4E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58D8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 a:b ratio</w:t>
            </w: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35A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463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A46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200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519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D09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112B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5B6A5083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539F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F75F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ADA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F8ED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7A9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81D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FB89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75DD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6</w:t>
            </w:r>
          </w:p>
        </w:tc>
      </w:tr>
      <w:tr w:rsidR="00272F90" w:rsidRPr="00272F90" w14:paraId="4A114F72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9865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1643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B5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17D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05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08A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E0B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6B4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22</w:t>
            </w:r>
          </w:p>
        </w:tc>
      </w:tr>
      <w:tr w:rsidR="00272F90" w:rsidRPr="00272F90" w14:paraId="08AB685F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9B4A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[phenolic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1550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771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0C0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AF7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98E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E23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C56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4EE70447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AC3A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EAE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DAB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4BB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3A5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4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DE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B7B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4B3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22</w:t>
            </w:r>
          </w:p>
        </w:tc>
      </w:tr>
      <w:tr w:rsidR="00272F90" w:rsidRPr="00272F90" w14:paraId="1FB1BCB3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FC93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52A4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31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417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75B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323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27D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73D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1</w:t>
            </w:r>
          </w:p>
        </w:tc>
      </w:tr>
      <w:tr w:rsidR="00272F90" w:rsidRPr="00272F90" w14:paraId="2118D05F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DE59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HCN potential</w:t>
            </w: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9C1A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6BE3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ABA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C98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26EB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EE4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B24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1F729D67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A048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C6D7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1A6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5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6AF0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2F49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E2E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9A8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E20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9</w:t>
            </w:r>
          </w:p>
        </w:tc>
      </w:tr>
      <w:tr w:rsidR="00272F90" w:rsidRPr="00272F90" w14:paraId="680394A8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D4C1E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CA4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F1A9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B643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9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085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25C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240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E72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24</w:t>
            </w:r>
          </w:p>
        </w:tc>
      </w:tr>
      <w:tr w:rsidR="00272F90" w:rsidRPr="00272F90" w14:paraId="52B5D557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EFA8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eath HCN potential</w:t>
            </w: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FF2F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915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1D6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23D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2CB9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6B6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4E9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53307111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64652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77DA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CBA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2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76E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5F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933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1B3D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DBD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69</w:t>
            </w:r>
          </w:p>
        </w:tc>
      </w:tr>
      <w:tr w:rsidR="00272F90" w:rsidRPr="00272F90" w14:paraId="2CAF370E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683B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44C0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3EC3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7D7B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ABD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BD2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6D6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93C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86</w:t>
            </w:r>
          </w:p>
        </w:tc>
      </w:tr>
      <w:tr w:rsidR="00272F90" w:rsidRPr="00272F90" w14:paraId="517FB87A" w14:textId="77777777" w:rsidTr="00272F90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D92B" w14:textId="77777777" w:rsidR="00272F90" w:rsidRPr="00272F90" w:rsidRDefault="00272F90" w:rsidP="00272F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 HCN potential</w:t>
            </w: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3298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C13E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411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DEFA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E05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E99C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B925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272F90" w:rsidRPr="00272F90" w14:paraId="3FDC1905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F9DC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4916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948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E598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ABB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9D5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5A2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A614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7</w:t>
            </w:r>
          </w:p>
        </w:tc>
      </w:tr>
      <w:tr w:rsidR="00272F90" w:rsidRPr="00272F90" w14:paraId="42355BD7" w14:textId="77777777" w:rsidTr="00272F90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8A0CA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6CA1" w14:textId="77777777" w:rsidR="00272F90" w:rsidRPr="00272F90" w:rsidRDefault="00272F90" w:rsidP="00272F9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3116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CF3D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447B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FD1F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7151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0F37" w14:textId="77777777" w:rsidR="00272F90" w:rsidRPr="00272F90" w:rsidRDefault="00272F90" w:rsidP="00272F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2F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4</w:t>
            </w:r>
          </w:p>
        </w:tc>
      </w:tr>
    </w:tbl>
    <w:p w14:paraId="48F55D1C" w14:textId="77777777" w:rsidR="005661C0" w:rsidRPr="008A7625" w:rsidRDefault="005661C0" w:rsidP="005661C0">
      <w:pPr>
        <w:spacing w:after="0" w:line="276" w:lineRule="auto"/>
        <w:rPr>
          <w:rFonts w:cs="Arial"/>
          <w:sz w:val="18"/>
          <w:szCs w:val="18"/>
        </w:rPr>
      </w:pPr>
      <w:r w:rsidRPr="008A7625">
        <w:rPr>
          <w:rFonts w:cs="Arial"/>
          <w:sz w:val="18"/>
          <w:szCs w:val="18"/>
          <w:vertAlign w:val="superscript"/>
        </w:rPr>
        <w:t>†</w:t>
      </w:r>
      <w:r w:rsidRPr="008A7625">
        <w:rPr>
          <w:rFonts w:cs="Arial"/>
          <w:sz w:val="18"/>
          <w:szCs w:val="18"/>
        </w:rPr>
        <w:t>Data were log-transformed for this parameter.</w:t>
      </w:r>
    </w:p>
    <w:p w14:paraId="561E0967" w14:textId="77777777" w:rsidR="00272F90" w:rsidRDefault="00272F90"/>
    <w:p w14:paraId="7C6B53F0" w14:textId="52BB60B3" w:rsidR="00542380" w:rsidRDefault="00542380"/>
    <w:p w14:paraId="27A61803" w14:textId="78D4E53D" w:rsidR="00542380" w:rsidRDefault="00542380">
      <w:r>
        <w:br w:type="page"/>
      </w:r>
    </w:p>
    <w:p w14:paraId="1619F552" w14:textId="1B142228" w:rsidR="00E70B83" w:rsidRPr="00591D70" w:rsidRDefault="00E70B83" w:rsidP="00E70B83">
      <w:pPr>
        <w:jc w:val="center"/>
      </w:pPr>
      <w:r>
        <w:rPr>
          <w:sz w:val="20"/>
          <w:szCs w:val="20"/>
        </w:rPr>
        <w:lastRenderedPageBreak/>
        <w:t>Table S</w:t>
      </w:r>
      <w:r w:rsidR="00B52FFB">
        <w:rPr>
          <w:sz w:val="20"/>
          <w:szCs w:val="20"/>
        </w:rPr>
        <w:t>5</w:t>
      </w:r>
      <w:r>
        <w:rPr>
          <w:sz w:val="20"/>
          <w:szCs w:val="20"/>
        </w:rPr>
        <w:t xml:space="preserve">. Results of ANCOVA analyses testing the effects of genotype, treatment and biomass on seven phenotypic parameters in </w:t>
      </w:r>
      <w:r w:rsidRPr="0016547F">
        <w:rPr>
          <w:i/>
          <w:iCs/>
          <w:sz w:val="20"/>
          <w:szCs w:val="20"/>
        </w:rPr>
        <w:t xml:space="preserve">S. </w:t>
      </w:r>
      <w:r>
        <w:rPr>
          <w:i/>
          <w:iCs/>
          <w:sz w:val="20"/>
          <w:szCs w:val="20"/>
        </w:rPr>
        <w:t>timorense</w:t>
      </w:r>
      <w:r>
        <w:rPr>
          <w:sz w:val="20"/>
          <w:szCs w:val="20"/>
        </w:rPr>
        <w:t>. S</w:t>
      </w:r>
      <w:r w:rsidRPr="00542380">
        <w:rPr>
          <w:sz w:val="20"/>
          <w:szCs w:val="20"/>
        </w:rPr>
        <w:t xml:space="preserve">ignificant </w:t>
      </w:r>
      <w:r w:rsidRPr="00542380">
        <w:rPr>
          <w:i/>
          <w:iCs/>
          <w:sz w:val="20"/>
          <w:szCs w:val="20"/>
        </w:rPr>
        <w:t>P</w:t>
      </w:r>
      <w:r w:rsidRPr="00542380">
        <w:rPr>
          <w:sz w:val="20"/>
          <w:szCs w:val="20"/>
        </w:rPr>
        <w:t xml:space="preserve"> values</w:t>
      </w:r>
      <w:r>
        <w:rPr>
          <w:sz w:val="20"/>
          <w:szCs w:val="20"/>
        </w:rPr>
        <w:t xml:space="preserve"> are</w:t>
      </w:r>
      <w:r w:rsidRPr="00542380">
        <w:rPr>
          <w:sz w:val="20"/>
          <w:szCs w:val="20"/>
        </w:rPr>
        <w:t xml:space="preserve"> shown in bold</w:t>
      </w:r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1457"/>
        <w:gridCol w:w="960"/>
        <w:gridCol w:w="833"/>
        <w:gridCol w:w="767"/>
        <w:gridCol w:w="870"/>
        <w:gridCol w:w="920"/>
        <w:gridCol w:w="992"/>
        <w:gridCol w:w="993"/>
      </w:tblGrid>
      <w:tr w:rsidR="00E70B83" w:rsidRPr="00E70B83" w14:paraId="05E09006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EF0C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amete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450D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COVA result</w:t>
            </w:r>
          </w:p>
        </w:tc>
        <w:tc>
          <w:tcPr>
            <w:tcW w:w="53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C536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ffect</w:t>
            </w:r>
          </w:p>
        </w:tc>
      </w:tr>
      <w:tr w:rsidR="00E70B83" w:rsidRPr="00E70B83" w14:paraId="37AE620F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1DCC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39F2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E496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2901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563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eat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B1B4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bio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1EF5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 × treat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6B4E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otype × treatment</w:t>
            </w:r>
          </w:p>
        </w:tc>
      </w:tr>
      <w:tr w:rsidR="00E70B83" w:rsidRPr="00E70B83" w14:paraId="09D8867D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A14E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:shoot</w:t>
            </w:r>
            <w:proofErr w:type="spellEnd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0E98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AE3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5B62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8B8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8EF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56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9AE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7D337403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1DB6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A0B7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5EE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964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7A1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472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97B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932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06</w:t>
            </w:r>
          </w:p>
        </w:tc>
      </w:tr>
      <w:tr w:rsidR="00E70B83" w:rsidRPr="00E70B83" w14:paraId="1560EBCD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902D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634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6A26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04C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13E0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455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6FE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8FD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8</w:t>
            </w:r>
          </w:p>
        </w:tc>
      </w:tr>
      <w:tr w:rsidR="00E70B83" w:rsidRPr="00E70B83" w14:paraId="03822334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DB22" w14:textId="0E1CF904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tal </w:t>
            </w:r>
            <w:r w:rsidR="00E429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</w:t>
            </w: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8D8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E129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C46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5DF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BAC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1DCB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CDF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29A6E34B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2F86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F2E8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963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8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6B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F38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6C3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629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B77B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5</w:t>
            </w:r>
          </w:p>
        </w:tc>
      </w:tr>
      <w:tr w:rsidR="00E70B83" w:rsidRPr="00E70B83" w14:paraId="3F8D88E7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8699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4099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FD1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F4C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800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814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A6F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2D1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71</w:t>
            </w:r>
          </w:p>
        </w:tc>
      </w:tr>
      <w:tr w:rsidR="00E70B83" w:rsidRPr="00E70B83" w14:paraId="1410861D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D7F7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 a:b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F499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190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954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8BB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655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724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E622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66F91E28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BF41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0DB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49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23D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43F9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A93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2D5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A54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8</w:t>
            </w:r>
          </w:p>
        </w:tc>
      </w:tr>
      <w:tr w:rsidR="00E70B83" w:rsidRPr="00E70B83" w14:paraId="044C98FD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D97E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A55E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E4E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94D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7ED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931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8770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A25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</w:t>
            </w:r>
          </w:p>
        </w:tc>
      </w:tr>
      <w:tr w:rsidR="00E70B83" w:rsidRPr="00E70B83" w14:paraId="44A5CE4B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D52A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[phenolic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6906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F0E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CDE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D36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6CF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0E7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34C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1B1DE399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E897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BE6D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1FB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40D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3D8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EC0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E5F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4CB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046</w:t>
            </w:r>
          </w:p>
        </w:tc>
      </w:tr>
      <w:tr w:rsidR="00E70B83" w:rsidRPr="00E70B83" w14:paraId="0D1B5DB5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1343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D16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0AA6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EF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043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EEC6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D80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63E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3</w:t>
            </w:r>
          </w:p>
        </w:tc>
      </w:tr>
      <w:tr w:rsidR="00E70B83" w:rsidRPr="00E70B83" w14:paraId="761F91FF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9DBA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HCN potential</w:t>
            </w: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D28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0C2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648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3F0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C63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CBB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A569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014C2B37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D05C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227A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7FF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9BF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667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AAB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215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3E5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7</w:t>
            </w:r>
          </w:p>
        </w:tc>
      </w:tr>
      <w:tr w:rsidR="00E70B83" w:rsidRPr="00E70B83" w14:paraId="5FABBE41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27DA6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2AA3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2A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9F35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70D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F2D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845B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931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49</w:t>
            </w:r>
          </w:p>
        </w:tc>
      </w:tr>
      <w:tr w:rsidR="00E70B83" w:rsidRPr="00E70B83" w14:paraId="0D29B8E2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9D9A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eath HCN potential</w:t>
            </w: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FC8D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A4B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8F59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150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D91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916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152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608A0EBB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6F6D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5A59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F98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.5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5B4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AB4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C5B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23B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328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7</w:t>
            </w:r>
          </w:p>
        </w:tc>
      </w:tr>
      <w:tr w:rsidR="00E70B83" w:rsidRPr="00E70B83" w14:paraId="0D67E7D2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0F06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3305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187E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4CC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22B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F8C8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CA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13B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5</w:t>
            </w:r>
          </w:p>
        </w:tc>
      </w:tr>
      <w:tr w:rsidR="00E70B83" w:rsidRPr="00E70B83" w14:paraId="52753103" w14:textId="77777777" w:rsidTr="00E70B83">
        <w:trPr>
          <w:trHeight w:val="300"/>
          <w:jc w:val="center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1291" w14:textId="77777777" w:rsidR="00E70B83" w:rsidRPr="00E70B83" w:rsidRDefault="00E70B83" w:rsidP="00E70B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 HCN poten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361F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F6E2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4214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A40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55B2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78B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B3C9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70B83" w:rsidRPr="00E70B83" w14:paraId="47A1EFD0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17D4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14C1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09F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A75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819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CD1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6EAF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FC4C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9</w:t>
            </w:r>
          </w:p>
        </w:tc>
      </w:tr>
      <w:tr w:rsidR="00E70B83" w:rsidRPr="00E70B83" w14:paraId="4883ED50" w14:textId="77777777" w:rsidTr="00E70B83">
        <w:trPr>
          <w:trHeight w:val="300"/>
          <w:jc w:val="center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D03C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6730" w14:textId="77777777" w:rsidR="00E70B83" w:rsidRPr="00E70B83" w:rsidRDefault="00E70B83" w:rsidP="00E70B8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6AAA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C783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B891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390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0977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163D" w14:textId="77777777" w:rsidR="00E70B83" w:rsidRPr="00E70B83" w:rsidRDefault="00E70B83" w:rsidP="00E70B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70B8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69</w:t>
            </w:r>
          </w:p>
        </w:tc>
      </w:tr>
    </w:tbl>
    <w:p w14:paraId="478A80E9" w14:textId="77777777" w:rsidR="00E70B83" w:rsidRPr="008A7625" w:rsidRDefault="00E70B83" w:rsidP="00E70B83">
      <w:pPr>
        <w:spacing w:after="0" w:line="276" w:lineRule="auto"/>
        <w:rPr>
          <w:rFonts w:cs="Arial"/>
          <w:sz w:val="18"/>
          <w:szCs w:val="18"/>
        </w:rPr>
      </w:pPr>
      <w:r w:rsidRPr="008A7625">
        <w:rPr>
          <w:rFonts w:cs="Arial"/>
          <w:sz w:val="18"/>
          <w:szCs w:val="18"/>
          <w:vertAlign w:val="superscript"/>
        </w:rPr>
        <w:t>†</w:t>
      </w:r>
      <w:r w:rsidRPr="008A7625">
        <w:rPr>
          <w:rFonts w:cs="Arial"/>
          <w:sz w:val="18"/>
          <w:szCs w:val="18"/>
        </w:rPr>
        <w:t>Data were log-transformed for this parameter.</w:t>
      </w:r>
    </w:p>
    <w:p w14:paraId="13EB7339" w14:textId="7F25FD46" w:rsidR="0050574E" w:rsidRDefault="0050574E">
      <w:r>
        <w:br w:type="page"/>
      </w:r>
    </w:p>
    <w:p w14:paraId="19B58B69" w14:textId="37FB1A11" w:rsidR="007E4A19" w:rsidRPr="00591D70" w:rsidRDefault="007E4A19" w:rsidP="007E4A19">
      <w:pPr>
        <w:jc w:val="center"/>
      </w:pPr>
      <w:r>
        <w:rPr>
          <w:sz w:val="20"/>
          <w:szCs w:val="20"/>
        </w:rPr>
        <w:lastRenderedPageBreak/>
        <w:t>Table S</w:t>
      </w:r>
      <w:r w:rsidR="00B52FFB">
        <w:rPr>
          <w:sz w:val="20"/>
          <w:szCs w:val="20"/>
        </w:rPr>
        <w:t>6</w:t>
      </w:r>
      <w:r>
        <w:rPr>
          <w:sz w:val="20"/>
          <w:szCs w:val="20"/>
        </w:rPr>
        <w:t xml:space="preserve">. Results of ANOVA analyses testing the effects of treatment and biomass on seven phenotypic parameters in </w:t>
      </w:r>
      <w:r w:rsidRPr="0016547F">
        <w:rPr>
          <w:i/>
          <w:iCs/>
          <w:sz w:val="20"/>
          <w:szCs w:val="20"/>
        </w:rPr>
        <w:t xml:space="preserve">S. </w:t>
      </w:r>
      <w:r>
        <w:rPr>
          <w:i/>
          <w:iCs/>
          <w:sz w:val="20"/>
          <w:szCs w:val="20"/>
        </w:rPr>
        <w:t>bicolor</w:t>
      </w:r>
      <w:r>
        <w:rPr>
          <w:sz w:val="20"/>
          <w:szCs w:val="20"/>
        </w:rPr>
        <w:t>. S</w:t>
      </w:r>
      <w:r w:rsidRPr="00542380">
        <w:rPr>
          <w:sz w:val="20"/>
          <w:szCs w:val="20"/>
        </w:rPr>
        <w:t xml:space="preserve">ignificant </w:t>
      </w:r>
      <w:r w:rsidRPr="00542380">
        <w:rPr>
          <w:i/>
          <w:iCs/>
          <w:sz w:val="20"/>
          <w:szCs w:val="20"/>
        </w:rPr>
        <w:t>P</w:t>
      </w:r>
      <w:r w:rsidRPr="00542380">
        <w:rPr>
          <w:sz w:val="20"/>
          <w:szCs w:val="20"/>
        </w:rPr>
        <w:t xml:space="preserve"> values</w:t>
      </w:r>
      <w:r>
        <w:rPr>
          <w:sz w:val="20"/>
          <w:szCs w:val="20"/>
        </w:rPr>
        <w:t xml:space="preserve"> are</w:t>
      </w:r>
      <w:r w:rsidRPr="00542380">
        <w:rPr>
          <w:sz w:val="20"/>
          <w:szCs w:val="20"/>
        </w:rPr>
        <w:t xml:space="preserve"> shown in bold</w:t>
      </w:r>
    </w:p>
    <w:tbl>
      <w:tblPr>
        <w:tblW w:w="5501" w:type="dxa"/>
        <w:jc w:val="center"/>
        <w:tblLook w:val="04A0" w:firstRow="1" w:lastRow="0" w:firstColumn="1" w:lastColumn="0" w:noHBand="0" w:noVBand="1"/>
      </w:tblPr>
      <w:tblGrid>
        <w:gridCol w:w="1416"/>
        <w:gridCol w:w="960"/>
        <w:gridCol w:w="767"/>
        <w:gridCol w:w="870"/>
        <w:gridCol w:w="1488"/>
      </w:tblGrid>
      <w:tr w:rsidR="007E4A19" w:rsidRPr="007E4A19" w14:paraId="2C21BFE4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3093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amete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6FCF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COVA result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5482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ffect</w:t>
            </w:r>
          </w:p>
        </w:tc>
      </w:tr>
      <w:tr w:rsidR="007E4A19" w:rsidRPr="007E4A19" w14:paraId="4217D702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5E4E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8CF6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CCE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B098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eatmen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52D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omass × treatment</w:t>
            </w:r>
          </w:p>
        </w:tc>
      </w:tr>
      <w:tr w:rsidR="007E4A19" w:rsidRPr="007E4A19" w14:paraId="36CDDB68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44A4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:shoot</w:t>
            </w:r>
            <w:proofErr w:type="spellEnd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040C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0A3D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A3B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AB35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56B74651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05BE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FF27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265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4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2FF8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87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139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.944</w:t>
            </w:r>
          </w:p>
        </w:tc>
      </w:tr>
      <w:tr w:rsidR="007E4A19" w:rsidRPr="007E4A19" w14:paraId="38206A79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6472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4D2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5537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F179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AEA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6</w:t>
            </w:r>
          </w:p>
        </w:tc>
      </w:tr>
      <w:tr w:rsidR="007E4A19" w:rsidRPr="007E4A19" w14:paraId="70C6784E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73D4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Total chlorophyl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7DFC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EA96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659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322C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4209C683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3CA1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9C5E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9E9C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1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A60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0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49C5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466</w:t>
            </w:r>
          </w:p>
        </w:tc>
      </w:tr>
      <w:tr w:rsidR="007E4A19" w:rsidRPr="007E4A19" w14:paraId="49B0E299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5A8F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DC58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DEE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3F7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CCDC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8</w:t>
            </w:r>
          </w:p>
        </w:tc>
      </w:tr>
      <w:tr w:rsidR="007E4A19" w:rsidRPr="007E4A19" w14:paraId="6683D959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D6C9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lorophyll a:b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904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8A3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85EA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5578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42C113F8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615CE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5DF3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EC26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4279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4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FF89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821</w:t>
            </w:r>
          </w:p>
        </w:tc>
      </w:tr>
      <w:tr w:rsidR="007E4A19" w:rsidRPr="007E4A19" w14:paraId="49151B25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EBD6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22F3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6C37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4CB4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5D4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5</w:t>
            </w:r>
          </w:p>
        </w:tc>
      </w:tr>
      <w:tr w:rsidR="007E4A19" w:rsidRPr="007E4A19" w14:paraId="7F972470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2B70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[phenolic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4F17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F24E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8915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B017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40213BBF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E4D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9ADF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082B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4B71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84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E99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84</w:t>
            </w:r>
          </w:p>
        </w:tc>
      </w:tr>
      <w:tr w:rsidR="007E4A19" w:rsidRPr="007E4A19" w14:paraId="008009EC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F70F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F124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9AC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1CE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CF4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3</w:t>
            </w:r>
          </w:p>
        </w:tc>
      </w:tr>
      <w:tr w:rsidR="007E4A19" w:rsidRPr="007E4A19" w14:paraId="5D53BF6C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4846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HCN poten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7F58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371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A127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396C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6210DB15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36E3E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42D2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6DB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5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25BA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66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FECD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.425</w:t>
            </w:r>
          </w:p>
        </w:tc>
      </w:tr>
      <w:tr w:rsidR="007E4A19" w:rsidRPr="007E4A19" w14:paraId="5AC8EDC6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1A1F3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C1A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8CAA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38AA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A29B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4</w:t>
            </w:r>
          </w:p>
        </w:tc>
      </w:tr>
      <w:tr w:rsidR="007E4A19" w:rsidRPr="007E4A19" w14:paraId="6547692F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9A1F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eath HCN poten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8542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0155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D0E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07A8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170BED74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0FE7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1D5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2F0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0D36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56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8DE9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11</w:t>
            </w:r>
          </w:p>
        </w:tc>
      </w:tr>
      <w:tr w:rsidR="007E4A19" w:rsidRPr="007E4A19" w14:paraId="4806E84D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2B65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9AA2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03A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1BF8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C2D3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3</w:t>
            </w:r>
          </w:p>
        </w:tc>
      </w:tr>
      <w:tr w:rsidR="007E4A19" w:rsidRPr="007E4A19" w14:paraId="59F7018B" w14:textId="77777777" w:rsidTr="002F425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AF08" w14:textId="77777777" w:rsidR="007E4A19" w:rsidRPr="007E4A19" w:rsidRDefault="007E4A19" w:rsidP="007E4A1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ot HCN potential</w:t>
            </w: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B6AC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CC7C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8F6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7060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7E4A19" w:rsidRPr="007E4A19" w14:paraId="5546C3F6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1646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6109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556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6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61E2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FDC7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</w:t>
            </w:r>
          </w:p>
        </w:tc>
      </w:tr>
      <w:tr w:rsidR="007E4A19" w:rsidRPr="007E4A19" w14:paraId="69365919" w14:textId="77777777" w:rsidTr="002F425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9A33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443D" w14:textId="77777777" w:rsidR="007E4A19" w:rsidRPr="007E4A19" w:rsidRDefault="007E4A19" w:rsidP="007E4A1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83FF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8B14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5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5601" w14:textId="77777777" w:rsidR="007E4A19" w:rsidRPr="007E4A19" w:rsidRDefault="007E4A19" w:rsidP="007E4A1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E4A1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71</w:t>
            </w:r>
          </w:p>
        </w:tc>
      </w:tr>
    </w:tbl>
    <w:p w14:paraId="6803A437" w14:textId="77777777" w:rsidR="002F4253" w:rsidRPr="008A7625" w:rsidRDefault="002F4253" w:rsidP="002F4253">
      <w:pPr>
        <w:spacing w:after="0" w:line="276" w:lineRule="auto"/>
        <w:rPr>
          <w:rFonts w:cs="Arial"/>
          <w:sz w:val="18"/>
          <w:szCs w:val="18"/>
        </w:rPr>
      </w:pPr>
      <w:r w:rsidRPr="008A7625">
        <w:rPr>
          <w:rFonts w:cs="Arial"/>
          <w:sz w:val="18"/>
          <w:szCs w:val="18"/>
          <w:vertAlign w:val="superscript"/>
        </w:rPr>
        <w:t>†</w:t>
      </w:r>
      <w:r w:rsidRPr="008A7625">
        <w:rPr>
          <w:rFonts w:cs="Arial"/>
          <w:sz w:val="18"/>
          <w:szCs w:val="18"/>
        </w:rPr>
        <w:t>Data were log-transformed for this parameter.</w:t>
      </w:r>
    </w:p>
    <w:p w14:paraId="11338B49" w14:textId="466F64EE" w:rsidR="0050574E" w:rsidRDefault="0050574E"/>
    <w:p w14:paraId="361C6357" w14:textId="482A40A0" w:rsidR="00A761CA" w:rsidRDefault="00A761CA">
      <w:r>
        <w:br w:type="page"/>
      </w:r>
    </w:p>
    <w:p w14:paraId="17FE23B4" w14:textId="031BA7FE" w:rsidR="0050574E" w:rsidRDefault="00A761CA" w:rsidP="00A761CA">
      <w:pPr>
        <w:jc w:val="center"/>
      </w:pPr>
      <w:r>
        <w:rPr>
          <w:noProof/>
        </w:rPr>
        <w:lastRenderedPageBreak/>
        <w:drawing>
          <wp:inline distT="0" distB="0" distL="0" distR="0" wp14:anchorId="570876C4" wp14:editId="7AC11F95">
            <wp:extent cx="5600700" cy="4867275"/>
            <wp:effectExtent l="0" t="0" r="0" b="9525"/>
            <wp:docPr id="609570189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570189" name="Picture 2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C001" w14:textId="14F3AAF8" w:rsidR="00A761CA" w:rsidRPr="00B36CFF" w:rsidRDefault="00A761CA" w:rsidP="00A761CA">
      <w:pPr>
        <w:jc w:val="center"/>
      </w:pPr>
      <w:r>
        <w:t>Figure S1. Separate slopes analyses of significant biomass × treatment interaction effects</w:t>
      </w:r>
      <w:r w:rsidR="00EB79AD">
        <w:t xml:space="preserve"> on (a) </w:t>
      </w:r>
      <w:proofErr w:type="spellStart"/>
      <w:r w:rsidR="00EB79AD">
        <w:t>root:shoot</w:t>
      </w:r>
      <w:proofErr w:type="spellEnd"/>
      <w:r w:rsidR="00EB79AD">
        <w:t xml:space="preserve"> ratio, (b) chlorophyll a:b ratio, (c) leaf [phenolics] and (d) leaf HCN potential</w:t>
      </w:r>
      <w:r>
        <w:t xml:space="preserve"> in </w:t>
      </w:r>
      <w:r w:rsidRPr="007659D6">
        <w:rPr>
          <w:i/>
          <w:iCs/>
        </w:rPr>
        <w:t>S. bicolor</w:t>
      </w:r>
      <w:r>
        <w:t>.</w:t>
      </w:r>
      <w:r w:rsidR="00EB79AD">
        <w:t xml:space="preserve"> Black points and lines represent the drought treatment, while grey points and lines represent the control treatment. </w:t>
      </w:r>
      <w:r w:rsidR="001C46FE">
        <w:t>Shading around trendlines represents the standard error.</w:t>
      </w:r>
      <w:r w:rsidR="00B36CFF">
        <w:t xml:space="preserve"> t and </w:t>
      </w:r>
      <w:r w:rsidR="00B36CFF" w:rsidRPr="00B36CFF">
        <w:rPr>
          <w:i/>
          <w:iCs/>
        </w:rPr>
        <w:t>P</w:t>
      </w:r>
      <w:r w:rsidR="00B36CFF">
        <w:rPr>
          <w:i/>
          <w:iCs/>
        </w:rPr>
        <w:t xml:space="preserve"> </w:t>
      </w:r>
      <w:r w:rsidR="00B36CFF">
        <w:t>values from the separate slopes analys</w:t>
      </w:r>
      <w:r w:rsidR="001A7EA9">
        <w:t>e</w:t>
      </w:r>
      <w:r w:rsidR="00B36CFF">
        <w:t>s are displayed</w:t>
      </w:r>
    </w:p>
    <w:p w14:paraId="09A0A7E5" w14:textId="7355B00A" w:rsidR="00A761CA" w:rsidRDefault="00A761CA">
      <w:r>
        <w:br w:type="page"/>
      </w:r>
    </w:p>
    <w:p w14:paraId="394F6426" w14:textId="4F36C90C" w:rsidR="00A761CA" w:rsidRDefault="00A761CA" w:rsidP="00A761CA">
      <w:pPr>
        <w:jc w:val="center"/>
      </w:pPr>
      <w:r>
        <w:rPr>
          <w:noProof/>
        </w:rPr>
        <w:lastRenderedPageBreak/>
        <w:drawing>
          <wp:inline distT="0" distB="0" distL="0" distR="0" wp14:anchorId="03CBB817" wp14:editId="7F7EC41B">
            <wp:extent cx="3009900" cy="2514600"/>
            <wp:effectExtent l="0" t="0" r="0" b="0"/>
            <wp:docPr id="2092869610" name="Picture 1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869610" name="Picture 1" descr="A graph with a line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2245D" w14:textId="17C51576" w:rsidR="00A761CA" w:rsidRDefault="00A761CA" w:rsidP="00A761CA">
      <w:pPr>
        <w:jc w:val="center"/>
      </w:pPr>
      <w:r>
        <w:t>Figure S2. Separate slopes analys</w:t>
      </w:r>
      <w:r w:rsidR="00135215">
        <w:t>i</w:t>
      </w:r>
      <w:r>
        <w:t xml:space="preserve">s of significant biomass × treatment interaction effects </w:t>
      </w:r>
      <w:r w:rsidR="00EB79AD">
        <w:t xml:space="preserve">on sheath HCN potential </w:t>
      </w:r>
      <w:r>
        <w:t xml:space="preserve">in </w:t>
      </w:r>
      <w:r w:rsidRPr="007659D6">
        <w:rPr>
          <w:i/>
          <w:iCs/>
        </w:rPr>
        <w:t xml:space="preserve">S. </w:t>
      </w:r>
      <w:r>
        <w:rPr>
          <w:i/>
          <w:iCs/>
        </w:rPr>
        <w:t>timorense</w:t>
      </w:r>
      <w:r>
        <w:t>.</w:t>
      </w:r>
      <w:r w:rsidR="00EB79AD">
        <w:t xml:space="preserve"> Black points and lines represent the drought treatment, while grey points and lines represent the control treatment. Shading around trendlines represents the </w:t>
      </w:r>
      <w:r w:rsidR="001C46FE">
        <w:t>standard error.</w:t>
      </w:r>
      <w:r w:rsidR="00B36CFF">
        <w:t xml:space="preserve"> t and </w:t>
      </w:r>
      <w:r w:rsidR="00B36CFF" w:rsidRPr="00B36CFF">
        <w:rPr>
          <w:i/>
          <w:iCs/>
        </w:rPr>
        <w:t>P</w:t>
      </w:r>
      <w:r w:rsidR="00B36CFF">
        <w:rPr>
          <w:i/>
          <w:iCs/>
        </w:rPr>
        <w:t xml:space="preserve"> </w:t>
      </w:r>
      <w:r w:rsidR="00B36CFF">
        <w:t>values from the separate slopes analysis are displayed</w:t>
      </w:r>
    </w:p>
    <w:p w14:paraId="676D4BCD" w14:textId="77777777" w:rsidR="00A761CA" w:rsidRDefault="00A761CA" w:rsidP="00A761CA">
      <w:pPr>
        <w:jc w:val="center"/>
      </w:pPr>
    </w:p>
    <w:p w14:paraId="4C75636B" w14:textId="77777777" w:rsidR="00A761CA" w:rsidRDefault="00A761CA"/>
    <w:p w14:paraId="51C66C75" w14:textId="77777777" w:rsidR="00542380" w:rsidRDefault="00542380"/>
    <w:sectPr w:rsidR="00542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D347B" w14:textId="77777777" w:rsidR="00B11F2A" w:rsidRDefault="00B11F2A" w:rsidP="00E36217">
      <w:pPr>
        <w:spacing w:after="0" w:line="240" w:lineRule="auto"/>
      </w:pPr>
      <w:r>
        <w:separator/>
      </w:r>
    </w:p>
  </w:endnote>
  <w:endnote w:type="continuationSeparator" w:id="0">
    <w:p w14:paraId="3FA89285" w14:textId="77777777" w:rsidR="00B11F2A" w:rsidRDefault="00B11F2A" w:rsidP="00E36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5AE37" w14:textId="77777777" w:rsidR="00B11F2A" w:rsidRDefault="00B11F2A" w:rsidP="00E36217">
      <w:pPr>
        <w:spacing w:after="0" w:line="240" w:lineRule="auto"/>
      </w:pPr>
      <w:r>
        <w:separator/>
      </w:r>
    </w:p>
  </w:footnote>
  <w:footnote w:type="continuationSeparator" w:id="0">
    <w:p w14:paraId="12FAF218" w14:textId="77777777" w:rsidR="00B11F2A" w:rsidRDefault="00B11F2A" w:rsidP="00E36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3B8B2" w14:textId="7D8FB5D8" w:rsidR="00E36217" w:rsidRPr="00E36217" w:rsidRDefault="00E36217">
    <w:pPr>
      <w:pStyle w:val="Header"/>
      <w:rPr>
        <w:b/>
        <w:bCs/>
      </w:rPr>
    </w:pPr>
    <w:r w:rsidRPr="00E36217">
      <w:rPr>
        <w:b/>
        <w:bCs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80"/>
    <w:rsid w:val="00023FC8"/>
    <w:rsid w:val="00031C8F"/>
    <w:rsid w:val="00065FCC"/>
    <w:rsid w:val="00135215"/>
    <w:rsid w:val="0016547F"/>
    <w:rsid w:val="001A7EA9"/>
    <w:rsid w:val="001C46FE"/>
    <w:rsid w:val="00272F90"/>
    <w:rsid w:val="002F0D27"/>
    <w:rsid w:val="002F4253"/>
    <w:rsid w:val="00313C11"/>
    <w:rsid w:val="003435BC"/>
    <w:rsid w:val="0049407F"/>
    <w:rsid w:val="0050574E"/>
    <w:rsid w:val="00542380"/>
    <w:rsid w:val="00554908"/>
    <w:rsid w:val="005661C0"/>
    <w:rsid w:val="00591D70"/>
    <w:rsid w:val="007321C9"/>
    <w:rsid w:val="0078413C"/>
    <w:rsid w:val="007E4A19"/>
    <w:rsid w:val="007F556C"/>
    <w:rsid w:val="008A7625"/>
    <w:rsid w:val="00952429"/>
    <w:rsid w:val="00A761CA"/>
    <w:rsid w:val="00B11F2A"/>
    <w:rsid w:val="00B36CFF"/>
    <w:rsid w:val="00B52FFB"/>
    <w:rsid w:val="00CF61A3"/>
    <w:rsid w:val="00D855DF"/>
    <w:rsid w:val="00E36217"/>
    <w:rsid w:val="00E429DB"/>
    <w:rsid w:val="00E70B83"/>
    <w:rsid w:val="00EA29EE"/>
    <w:rsid w:val="00EB79AD"/>
    <w:rsid w:val="00F1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AA7C6"/>
  <w15:chartTrackingRefBased/>
  <w15:docId w15:val="{A2ABCEE2-9B1A-4082-9CF2-73444582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3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6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217"/>
  </w:style>
  <w:style w:type="paragraph" w:styleId="Footer">
    <w:name w:val="footer"/>
    <w:basedOn w:val="Normal"/>
    <w:link w:val="FooterChar"/>
    <w:uiPriority w:val="99"/>
    <w:unhideWhenUsed/>
    <w:rsid w:val="00E36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342</Words>
  <Characters>765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Myrans</dc:creator>
  <cp:keywords/>
  <dc:description/>
  <cp:lastModifiedBy>Harry Myrans</cp:lastModifiedBy>
  <cp:revision>28</cp:revision>
  <dcterms:created xsi:type="dcterms:W3CDTF">2025-04-09T05:47:00Z</dcterms:created>
  <dcterms:modified xsi:type="dcterms:W3CDTF">2025-05-23T06:25:00Z</dcterms:modified>
</cp:coreProperties>
</file>